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76" w:type="pct"/>
        <w:tblLayout w:type="fixed"/>
        <w:tblLook w:val="04A0" w:firstRow="1" w:lastRow="0" w:firstColumn="1" w:lastColumn="0" w:noHBand="0" w:noVBand="1"/>
      </w:tblPr>
      <w:tblGrid>
        <w:gridCol w:w="1415"/>
        <w:gridCol w:w="5248"/>
        <w:gridCol w:w="1414"/>
        <w:gridCol w:w="1561"/>
        <w:gridCol w:w="1417"/>
        <w:gridCol w:w="1275"/>
        <w:gridCol w:w="1561"/>
      </w:tblGrid>
      <w:tr w:rsidR="00005113" w:rsidRPr="00005113" w14:paraId="4DFCE503" w14:textId="77777777" w:rsidTr="00005113">
        <w:trPr>
          <w:trHeight w:val="375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3494" w14:textId="77777777" w:rsidR="00005113" w:rsidRP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 S1. Fecal metabolites with significant differences under ESI- mode between groups</w:t>
            </w:r>
          </w:p>
        </w:tc>
      </w:tr>
      <w:tr w:rsidR="00005113" w:rsidRPr="00005113" w14:paraId="32CB9232" w14:textId="77777777" w:rsidTr="0000511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765C" w14:textId="77777777" w:rsidR="00005113" w:rsidRP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s. HP</w:t>
            </w:r>
          </w:p>
        </w:tc>
      </w:tr>
      <w:tr w:rsidR="00005113" w:rsidRPr="00005113" w14:paraId="6F7522DE" w14:textId="77777777" w:rsidTr="00372DB3">
        <w:trPr>
          <w:trHeight w:val="285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46B45BD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1034DCA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70151A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8A53CF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2621BC4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73FFD9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CF0DDA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7B869E6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39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20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doxyl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87C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056785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5D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821673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47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1596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22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2.002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8D9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698</w:t>
            </w:r>
          </w:p>
        </w:tc>
      </w:tr>
      <w:tr w:rsidR="00005113" w:rsidRPr="00005113" w14:paraId="63CA40B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A1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31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euritic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B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445728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F2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619582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400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966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9B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3.199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87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927</w:t>
            </w:r>
          </w:p>
        </w:tc>
      </w:tr>
      <w:tr w:rsidR="00005113" w:rsidRPr="00005113" w14:paraId="42AD243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9FF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D3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'-phosphoribosyl-5-amino-4-imidazolecarboxamide (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car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3D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85850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08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298993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DF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8642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8A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7.060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ED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3.979</w:t>
            </w:r>
          </w:p>
        </w:tc>
      </w:tr>
      <w:tr w:rsidR="00005113" w:rsidRPr="00005113" w14:paraId="6D3FDD4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B9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B1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cardamin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0E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6380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F8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999828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FE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06369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30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9.321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DE2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.9805</w:t>
            </w:r>
          </w:p>
        </w:tc>
      </w:tr>
      <w:tr w:rsidR="00005113" w:rsidRPr="00005113" w14:paraId="6134BE7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05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O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C0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L-gulono-1,4-lact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C3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.273019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5A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7.9794244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99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75828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1A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5.050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CE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87.357</w:t>
            </w:r>
          </w:p>
        </w:tc>
      </w:tr>
      <w:tr w:rsidR="00005113" w:rsidRPr="00005113" w14:paraId="278DB8E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48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D1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idzein 4'-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C4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531463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0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825217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47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391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60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3.006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92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368</w:t>
            </w:r>
          </w:p>
        </w:tc>
      </w:tr>
      <w:tr w:rsidR="00005113" w:rsidRPr="00005113" w14:paraId="2A5C183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D6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CO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F6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lyb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D2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791737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A0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190686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1C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8710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5C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3.1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1B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793</w:t>
            </w:r>
          </w:p>
        </w:tc>
      </w:tr>
      <w:tr w:rsidR="00005113" w:rsidRPr="00005113" w14:paraId="3711340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5D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B9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Ethyl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A7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8823003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DC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7.0752389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CF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37423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F3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24.990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C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8.071</w:t>
            </w:r>
          </w:p>
        </w:tc>
      </w:tr>
      <w:tr w:rsidR="00005113" w:rsidRPr="00005113" w14:paraId="69D5ACC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61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ABF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lucono-1,5-lact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78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625280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4D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9611996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A0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8824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AF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.040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C1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9.735</w:t>
            </w:r>
          </w:p>
        </w:tc>
      </w:tr>
      <w:tr w:rsidR="00005113" w:rsidRPr="00005113" w14:paraId="28BA9D5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5D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4B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98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575777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D1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560801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4A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8876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38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6.045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5D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5.541</w:t>
            </w:r>
          </w:p>
        </w:tc>
      </w:tr>
      <w:tr w:rsidR="00005113" w:rsidRPr="00005113" w14:paraId="2FD293F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D9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CB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Acetyl-D-Glucosamine 6-Phosph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EC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606189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0F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656454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94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075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DA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.039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9D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.836</w:t>
            </w:r>
          </w:p>
        </w:tc>
      </w:tr>
      <w:tr w:rsidR="00005113" w:rsidRPr="00005113" w14:paraId="7A34520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A5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2DE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Quin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36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1730869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76A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2762682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E8E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24575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39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1.055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4A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45.186</w:t>
            </w:r>
          </w:p>
        </w:tc>
      </w:tr>
      <w:tr w:rsidR="00005113" w:rsidRPr="00005113" w14:paraId="633586C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3D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D1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lucon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A9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591168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04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91746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29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3656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AC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5.050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7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3.1605</w:t>
            </w:r>
          </w:p>
        </w:tc>
      </w:tr>
      <w:tr w:rsidR="00005113" w:rsidRPr="00005113" w14:paraId="17C56F8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6F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CE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lucose 6-phosph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66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43273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E0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692698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63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2819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B3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013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233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.266</w:t>
            </w:r>
          </w:p>
        </w:tc>
      </w:tr>
      <w:tr w:rsidR="00005113" w:rsidRPr="00005113" w14:paraId="0F5F37A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47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4D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strano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D3C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845364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88C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207858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46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1161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164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.173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C7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567</w:t>
            </w:r>
          </w:p>
        </w:tc>
      </w:tr>
      <w:tr w:rsidR="00005113" w:rsidRPr="00005113" w14:paraId="252B76EF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49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50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ymol-beta-d-glucosi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8C0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602474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44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791602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80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9414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D1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1.168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C9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1765</w:t>
            </w:r>
          </w:p>
        </w:tc>
      </w:tr>
      <w:tr w:rsidR="00005113" w:rsidRPr="00005113" w14:paraId="4C61CBC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A6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7A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quinid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08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627291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251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416338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64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1488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261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5.18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2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8455</w:t>
            </w:r>
          </w:p>
        </w:tc>
      </w:tr>
      <w:tr w:rsidR="00005113" w:rsidRPr="00005113" w14:paraId="667AA5C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3E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0FC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D0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973889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3B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489479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F8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6894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34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05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00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7.029</w:t>
            </w:r>
          </w:p>
        </w:tc>
      </w:tr>
      <w:tr w:rsidR="00005113" w:rsidRPr="00005113" w14:paraId="5EAF647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C3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74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A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807032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C9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816709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B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7141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01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3.01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4A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2.073</w:t>
            </w:r>
          </w:p>
        </w:tc>
      </w:tr>
      <w:tr w:rsidR="00005113" w:rsidRPr="00005113" w14:paraId="7108F41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387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8E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anto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7A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4910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6A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158893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8A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1033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1A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.036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A5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.838</w:t>
            </w:r>
          </w:p>
        </w:tc>
      </w:tr>
      <w:tr w:rsidR="00005113" w:rsidRPr="00005113" w14:paraId="1E09A36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1D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D5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8B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805771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80F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672931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FB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5198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56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055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88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2.57</w:t>
            </w:r>
          </w:p>
        </w:tc>
      </w:tr>
      <w:tr w:rsidR="00005113" w:rsidRPr="00005113" w14:paraId="2BF8D6D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08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lastRenderedPageBreak/>
              <w:t>[M-H-H2O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0C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D-</w:t>
            </w:r>
            <w:proofErr w:type="spellStart"/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glucarat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DA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3693765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26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6466248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C70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81404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18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1.019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F5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63.965</w:t>
            </w:r>
          </w:p>
        </w:tc>
      </w:tr>
      <w:tr w:rsidR="00005113" w:rsidRPr="00005113" w14:paraId="57A7DAD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31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A6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,2-propanediol, 3-(1,3-benzodioxol-5-yl)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BF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8355893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D4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5978842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C3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304193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11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5.050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B6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24.711</w:t>
            </w:r>
          </w:p>
        </w:tc>
      </w:tr>
      <w:tr w:rsidR="00005113" w:rsidRPr="00005113" w14:paraId="42E137A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37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AC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-Methoxy-4-Hydroxyphenylglycol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6F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9068841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C2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4536056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2F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30804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21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63.022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75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0.099</w:t>
            </w:r>
          </w:p>
        </w:tc>
      </w:tr>
      <w:tr w:rsidR="00005113" w:rsidRPr="00005113" w14:paraId="4CE98C6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EF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C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EB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idzin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63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94373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53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97641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F2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1389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F6C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1.070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B7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9705</w:t>
            </w:r>
          </w:p>
        </w:tc>
      </w:tr>
      <w:tr w:rsidR="00005113" w:rsidRPr="00005113" w14:paraId="4F7AA25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488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E3A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truth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5C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389827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08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782263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A8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71491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8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7.152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4A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573</w:t>
            </w:r>
          </w:p>
        </w:tc>
      </w:tr>
      <w:tr w:rsidR="00005113" w:rsidRPr="00005113" w14:paraId="37A19C0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AA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2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651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hexadecyl lysophosphatid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89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167964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3A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181874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3E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077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F3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1.533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D7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.485</w:t>
            </w:r>
          </w:p>
        </w:tc>
      </w:tr>
      <w:tr w:rsidR="00005113" w:rsidRPr="00005113" w14:paraId="2F33BCD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59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A6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uctose 1-phosph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AF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16722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7D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152973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AA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8472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8C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01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69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4.11</w:t>
            </w:r>
          </w:p>
        </w:tc>
      </w:tr>
      <w:tr w:rsidR="00005113" w:rsidRPr="00005113" w14:paraId="122643E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93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14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fructose 6-phosph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9F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583187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47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136122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65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4068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358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013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33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869</w:t>
            </w:r>
          </w:p>
        </w:tc>
      </w:tr>
      <w:tr w:rsidR="00005113" w:rsidRPr="00005113" w14:paraId="4176FEC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2A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48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Hydorxy-3-methylgluta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B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25093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D47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669432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1D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3851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97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045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F5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7.0645</w:t>
            </w:r>
          </w:p>
        </w:tc>
      </w:tr>
      <w:tr w:rsidR="00005113" w:rsidRPr="00005113" w14:paraId="0D50616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EB4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C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60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anoic acid, 3-[[[2-[(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iminomethy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amino]-4-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azolyl]methyl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A0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80596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87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227378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05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0735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166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4.99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F3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6.57</w:t>
            </w:r>
          </w:p>
        </w:tc>
      </w:tr>
      <w:tr w:rsidR="00005113" w:rsidRPr="00005113" w14:paraId="5328DC4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D37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83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19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157061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71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736434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2A2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97892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15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.019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42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6.82</w:t>
            </w:r>
          </w:p>
        </w:tc>
      </w:tr>
      <w:tr w:rsidR="00005113" w:rsidRPr="00005113" w14:paraId="39C82E2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25D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8C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-keto-.gamma.-(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thio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buty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5F6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07425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E5F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065698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54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84545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73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7.029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E7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.2755</w:t>
            </w:r>
          </w:p>
        </w:tc>
      </w:tr>
      <w:tr w:rsidR="00005113" w:rsidRPr="00005113" w14:paraId="3A447C2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B0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FA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methylbellidifolin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FD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45578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E9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04140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7F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77221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90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.028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2B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.0635</w:t>
            </w:r>
          </w:p>
        </w:tc>
      </w:tr>
      <w:tr w:rsidR="00005113" w:rsidRPr="00005113" w14:paraId="6DD3406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E3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2A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palmitoyl-2-linoleoyl-sn-glycero-3-phospho-(1'-rac-glycero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D6A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06056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16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58725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7B1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2896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6B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5.504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DD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.547</w:t>
            </w:r>
          </w:p>
        </w:tc>
      </w:tr>
      <w:tr w:rsidR="00005113" w:rsidRPr="00005113" w14:paraId="03DC368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A0D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BE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,8-dihydroxy-2,2,4,4-tetramethyl-7-(3-methylbutanoyl)-9-(2-methylpropyl)-9h-xanthene-1,3-di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D2B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3194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0EC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24719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12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1580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EB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1.25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37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085</w:t>
            </w:r>
          </w:p>
        </w:tc>
      </w:tr>
      <w:tr w:rsidR="00005113" w:rsidRPr="00005113" w14:paraId="08A2171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2F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4F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keto-3-deoxyocton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85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59168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2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14482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BF4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6095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4B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7.061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3E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2.1835</w:t>
            </w:r>
          </w:p>
        </w:tc>
      </w:tr>
      <w:tr w:rsidR="00005113" w:rsidRPr="00005113" w14:paraId="63356A7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3F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ED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,8-diprenylnaringen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B53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24696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9B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401854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4A8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79997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73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7.209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19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.305</w:t>
            </w:r>
          </w:p>
        </w:tc>
      </w:tr>
      <w:tr w:rsidR="00005113" w:rsidRPr="00005113" w14:paraId="15E08BC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EA4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18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ion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FB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069807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63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69494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48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2356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B6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.029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F0D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2.82</w:t>
            </w:r>
          </w:p>
        </w:tc>
      </w:tr>
      <w:tr w:rsidR="00005113" w:rsidRPr="00005113" w14:paraId="21513F1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CF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71A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ticoster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F86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92051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593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8333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07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0602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16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5.209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C3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.0755</w:t>
            </w:r>
          </w:p>
        </w:tc>
      </w:tr>
      <w:tr w:rsidR="00005113" w:rsidRPr="00005113" w14:paraId="3572695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801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72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</w:t>
            </w:r>
            <w:proofErr w:type="gramStart"/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eta.-</w:t>
            </w:r>
            <w:proofErr w:type="gramEnd"/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androstan-3.alpha.-ol-17-one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F0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6329226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929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3997575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B0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389209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15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69.173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AD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3.0335</w:t>
            </w:r>
          </w:p>
        </w:tc>
      </w:tr>
      <w:tr w:rsidR="00005113" w:rsidRPr="00005113" w14:paraId="39C8F92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8B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8E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iocytin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DE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481678326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5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34313246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B1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2796388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38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71.18864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90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5.274</w:t>
            </w:r>
          </w:p>
        </w:tc>
      </w:tr>
      <w:tr w:rsidR="00005113" w:rsidRPr="00005113" w14:paraId="2BB64F45" w14:textId="77777777" w:rsidTr="00005113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29ED" w14:textId="0AB54557" w:rsid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731BEB8" w14:textId="77777777" w:rsid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E0AB45D" w14:textId="7E1EE654" w:rsidR="00005113" w:rsidRP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B vs. HP</w:t>
            </w:r>
          </w:p>
        </w:tc>
      </w:tr>
      <w:tr w:rsidR="00005113" w:rsidRPr="00005113" w14:paraId="19AB8147" w14:textId="77777777" w:rsidTr="00372DB3">
        <w:trPr>
          <w:trHeight w:val="285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AB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dduct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386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819CAC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4084AB0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CA10B1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0934823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E74960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5EF6A835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D4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D3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AE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488021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C15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819105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22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014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B8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.006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95B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.6355</w:t>
            </w:r>
          </w:p>
        </w:tc>
      </w:tr>
      <w:tr w:rsidR="00005113" w:rsidRPr="00005113" w14:paraId="51F24BE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67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B9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inniol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F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884441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343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43616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8E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8880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50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.147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C8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5455</w:t>
            </w:r>
          </w:p>
        </w:tc>
      </w:tr>
      <w:tr w:rsidR="00005113" w:rsidRPr="00005113" w14:paraId="3FC9C29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2B6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C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8C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lignoceroyl-2-hydroxy-sn-glycero-3-phosphochol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CF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249818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91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365452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29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9968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BE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2.404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1A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.882</w:t>
            </w:r>
          </w:p>
        </w:tc>
      </w:tr>
      <w:tr w:rsidR="00005113" w:rsidRPr="00005113" w14:paraId="5BC7138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07A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19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nchon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CF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145157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66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418963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A6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0787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52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3.179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4B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128</w:t>
            </w:r>
          </w:p>
        </w:tc>
      </w:tr>
      <w:tr w:rsidR="00005113" w:rsidRPr="00005113" w14:paraId="55B9A55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33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3D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Hydorxy-3-methylgluta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47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03990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43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018766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F4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9925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76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045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8A3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7.0645</w:t>
            </w:r>
          </w:p>
        </w:tc>
      </w:tr>
      <w:tr w:rsidR="00005113" w:rsidRPr="00005113" w14:paraId="6614FDD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AC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1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59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staglandin f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91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34035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5F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82756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EE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0855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E1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7.279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24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.175</w:t>
            </w:r>
          </w:p>
        </w:tc>
      </w:tr>
      <w:tr w:rsidR="00005113" w:rsidRPr="00005113" w14:paraId="63778FE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D7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CO2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5D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iso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 24-acet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A1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152988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B0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763883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56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4745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97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7.374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18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.493</w:t>
            </w:r>
          </w:p>
        </w:tc>
      </w:tr>
      <w:tr w:rsidR="00005113" w:rsidRPr="00005113" w14:paraId="1B1CB16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72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FA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 3,4,5-trimethoxycinnam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DCE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79386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BE2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004690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56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452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67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1.103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EB9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6.162</w:t>
            </w:r>
          </w:p>
        </w:tc>
      </w:tr>
      <w:tr w:rsidR="00005113" w:rsidRPr="00005113" w14:paraId="1D8B90E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2B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H2O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FF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kotriene e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A5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216251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60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518913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2B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0844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7E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0.242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D0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497</w:t>
            </w:r>
          </w:p>
        </w:tc>
      </w:tr>
      <w:tr w:rsidR="00005113" w:rsidRPr="00005113" w14:paraId="215403DF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09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45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His-Ly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80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048496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58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853045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93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5259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DA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9.19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D5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417</w:t>
            </w:r>
          </w:p>
        </w:tc>
      </w:tr>
      <w:tr w:rsidR="00005113" w:rsidRPr="00005113" w14:paraId="27335BA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48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C6H12O6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FC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47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66380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DC6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85108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4F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6562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FF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045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0F7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.341</w:t>
            </w:r>
          </w:p>
        </w:tc>
      </w:tr>
      <w:tr w:rsidR="00005113" w:rsidRPr="00005113" w14:paraId="6052AC0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4A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88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bet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xypropionic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D1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51592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842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009499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14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9932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33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024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1E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.893</w:t>
            </w:r>
          </w:p>
        </w:tc>
      </w:tr>
      <w:tr w:rsidR="00005113" w:rsidRPr="00005113" w14:paraId="7E77B60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CB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EE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euritic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BA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268838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B37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418604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A2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303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C7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3.199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28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927</w:t>
            </w:r>
          </w:p>
        </w:tc>
      </w:tr>
      <w:tr w:rsidR="00005113" w:rsidRPr="00005113" w14:paraId="587CD6E2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DE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C4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decassic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1C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54395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0F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98616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BC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4812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F0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3.337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24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.722</w:t>
            </w:r>
          </w:p>
        </w:tc>
      </w:tr>
      <w:tr w:rsidR="00005113" w:rsidRPr="00005113" w14:paraId="3ED5766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DC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42A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29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790646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69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792953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54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6053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22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3.01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96E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2.073</w:t>
            </w:r>
          </w:p>
        </w:tc>
      </w:tr>
      <w:tr w:rsidR="00005113" w:rsidRPr="00005113" w14:paraId="22CE535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10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E1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-cyclohexylpentanorprostaglandin f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FA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80618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0C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117939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4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850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817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5.235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4CE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609</w:t>
            </w:r>
          </w:p>
        </w:tc>
      </w:tr>
      <w:tr w:rsidR="00005113" w:rsidRPr="00005113" w14:paraId="19D2592D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39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1D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quinid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F3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.025561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2D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782470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39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2973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8F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5.18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75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8455</w:t>
            </w:r>
          </w:p>
        </w:tc>
      </w:tr>
      <w:tr w:rsidR="00005113" w:rsidRPr="00005113" w14:paraId="2C9F5EA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20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669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,10-dihydroxy-12z-octadece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68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737063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E8B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070783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E5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1945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05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3.238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8F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5.097</w:t>
            </w:r>
          </w:p>
        </w:tc>
      </w:tr>
      <w:tr w:rsidR="00005113" w:rsidRPr="00005113" w14:paraId="5F33326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40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34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isoxazoleacetic acid, 4,5-dihydro-3-(4-hydroxyphenyl)-, methyl est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E02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63504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44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684100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8A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4657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6A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4.079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AC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.653</w:t>
            </w:r>
          </w:p>
        </w:tc>
      </w:tr>
      <w:tr w:rsidR="00005113" w:rsidRPr="00005113" w14:paraId="094CC7E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8CC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6C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hydroxystanozolol glucuroni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CE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41342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15A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71518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AE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5515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89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9.278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DF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0685</w:t>
            </w:r>
          </w:p>
        </w:tc>
      </w:tr>
      <w:tr w:rsidR="00005113" w:rsidRPr="00005113" w14:paraId="2ECE5D95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75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20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(1,2,4a,5-tetramethyl-7-oxo-3,4,8,8a-tetrahydro-2h-naphthalen-1-yl)-3-methylpenta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2F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585758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6D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6035832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AD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6000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BE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9.229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A6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225</w:t>
            </w:r>
          </w:p>
        </w:tc>
      </w:tr>
      <w:tr w:rsidR="00005113" w:rsidRPr="00005113" w14:paraId="43A3255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9A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0C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ymol-beta-d-glucosi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D0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396519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A5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563520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F77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2554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35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1.168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AD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1765</w:t>
            </w:r>
          </w:p>
        </w:tc>
      </w:tr>
      <w:tr w:rsidR="00005113" w:rsidRPr="00005113" w14:paraId="61C0C0B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E9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D68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-dehydrothromboxane b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E5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37064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2E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05812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65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3426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EB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7.212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46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.852</w:t>
            </w:r>
          </w:p>
        </w:tc>
      </w:tr>
      <w:tr w:rsidR="00005113" w:rsidRPr="00005113" w14:paraId="5D3F2A0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03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86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strano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6D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828402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5F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403804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25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2116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69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.173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AA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567</w:t>
            </w:r>
          </w:p>
        </w:tc>
      </w:tr>
      <w:tr w:rsidR="00005113" w:rsidRPr="00005113" w14:paraId="39FA462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B2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35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truth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D7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45812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87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445097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BC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78954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A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7.152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14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573</w:t>
            </w:r>
          </w:p>
        </w:tc>
      </w:tr>
      <w:tr w:rsidR="00005113" w:rsidRPr="00005113" w14:paraId="07D1F09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5F3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2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13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furancarboxylic acid, tetrahydro-4-methylene-2-octyl-5-oxo-, (2r,3s)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42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385932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6C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84448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9C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312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3F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7.314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AA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524</w:t>
            </w:r>
          </w:p>
        </w:tc>
      </w:tr>
      <w:tr w:rsidR="00005113" w:rsidRPr="00005113" w14:paraId="40CDB03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34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E4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(r),19(r)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xyprostaglandin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f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alph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5B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251542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19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06820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81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5924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2FB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1.25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29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2855</w:t>
            </w:r>
          </w:p>
        </w:tc>
      </w:tr>
      <w:tr w:rsidR="00005113" w:rsidRPr="00005113" w14:paraId="14A620D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19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6E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68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091399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B4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31833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0F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4080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02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055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CF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.82</w:t>
            </w:r>
          </w:p>
        </w:tc>
      </w:tr>
      <w:tr w:rsidR="00005113" w:rsidRPr="00005113" w14:paraId="4344AA6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129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Cl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BC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iat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4D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398341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AF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72727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52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1487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93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3.310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05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5495</w:t>
            </w:r>
          </w:p>
        </w:tc>
      </w:tr>
      <w:tr w:rsidR="00005113" w:rsidRPr="00005113" w14:paraId="6C2E078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7B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054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oxyfenozid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BF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82318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A6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48334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0C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6810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6C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7.177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50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732</w:t>
            </w:r>
          </w:p>
        </w:tc>
      </w:tr>
      <w:tr w:rsidR="00005113" w:rsidRPr="00005113" w14:paraId="10C261A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5E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24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Methylbenz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BF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92445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07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51849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D7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4236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E8B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5.044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4F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.5665</w:t>
            </w:r>
          </w:p>
        </w:tc>
      </w:tr>
      <w:tr w:rsidR="00005113" w:rsidRPr="00005113" w14:paraId="424539E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0E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9D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tadeca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48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29610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3C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22191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AA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749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8C8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3.264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1B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.373</w:t>
            </w:r>
          </w:p>
        </w:tc>
      </w:tr>
      <w:tr w:rsidR="00005113" w:rsidRPr="00005113" w14:paraId="1C1150CF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A6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370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meglusin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4D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84482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2D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536700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2E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53519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DB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3.168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E2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8895</w:t>
            </w:r>
          </w:p>
        </w:tc>
      </w:tr>
      <w:tr w:rsidR="00005113" w:rsidRPr="00005113" w14:paraId="4056EF35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2C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98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Acetyl-D-Glucosamine 6-Phosph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7A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909517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59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2368556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33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559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67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.039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71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.836</w:t>
            </w:r>
          </w:p>
        </w:tc>
      </w:tr>
      <w:tr w:rsidR="00005113" w:rsidRPr="00005113" w14:paraId="3CD992E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95C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EC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malon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BD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191193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B9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010901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65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0609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E9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.018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7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3.401</w:t>
            </w:r>
          </w:p>
        </w:tc>
      </w:tr>
      <w:tr w:rsidR="00005113" w:rsidRPr="00005113" w14:paraId="6BF6ED7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DF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D9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-hydroxyhexadeca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30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883866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99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70832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A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09600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5E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.227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DF8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.1785</w:t>
            </w:r>
          </w:p>
        </w:tc>
      </w:tr>
      <w:tr w:rsidR="00005113" w:rsidRPr="00005113" w14:paraId="7118D27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3F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H2O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93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-phenyltetranorprostaglandin f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05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351365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714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77534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60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0606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FD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5.194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FE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032</w:t>
            </w:r>
          </w:p>
        </w:tc>
      </w:tr>
      <w:tr w:rsidR="00005113" w:rsidRPr="00005113" w14:paraId="3CB773C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36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-H2O-H)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31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mocysteic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63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7587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36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027148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48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8729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D2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4.001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323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.453</w:t>
            </w:r>
          </w:p>
        </w:tc>
      </w:tr>
      <w:tr w:rsidR="00005113" w:rsidRPr="00005113" w14:paraId="45DA720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6E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-H)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45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4-Dihydroxyhydrocinnam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09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09297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0C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066457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76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69333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C6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1.050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EA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.108</w:t>
            </w:r>
          </w:p>
        </w:tc>
      </w:tr>
      <w:tr w:rsidR="00005113" w:rsidRPr="00005113" w14:paraId="6A2D4C7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15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40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3-dimethylgluta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F1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6770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B5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42616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E3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6505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85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9.066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88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.871</w:t>
            </w:r>
          </w:p>
        </w:tc>
      </w:tr>
      <w:tr w:rsidR="00005113" w:rsidRPr="00005113" w14:paraId="1CB6F9C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F1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CDC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leanol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CB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419712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B1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44503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B97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94505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BB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5.351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96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.035</w:t>
            </w:r>
          </w:p>
        </w:tc>
      </w:tr>
      <w:tr w:rsidR="00005113" w:rsidRPr="00005113" w14:paraId="69135D33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EF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C8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,8-dihydroxy-2,2,4,4-tetramethyl-7-(3-methylbutanoyl)-9-(2-methylpropyl)-9h-xanthene-1,3-di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B8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840074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4D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4415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6A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0358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28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1.25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ED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085</w:t>
            </w:r>
          </w:p>
        </w:tc>
      </w:tr>
      <w:tr w:rsidR="00005113" w:rsidRPr="00005113" w14:paraId="642CC34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CF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91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alaninamide, n-[2-[2-(hydroxyamino)-2-oxoethyl]-4-methyl-1-oxopentyl]-3-(2-naphthalenyl)-l-alanyl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17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.962063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FA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877684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D3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2874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88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5.246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60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.539</w:t>
            </w:r>
          </w:p>
        </w:tc>
      </w:tr>
      <w:tr w:rsidR="00005113" w:rsidRPr="00005113" w14:paraId="59FC969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F48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88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rphine n-oxi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4CB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29591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037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88597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26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4610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15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.140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5A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8935</w:t>
            </w:r>
          </w:p>
        </w:tc>
      </w:tr>
      <w:tr w:rsidR="00005113" w:rsidRPr="00005113" w14:paraId="04BF3BE2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2E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564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idzein 4'-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A6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222050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FD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42869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55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4043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72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3.006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A8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368</w:t>
            </w:r>
          </w:p>
        </w:tc>
      </w:tr>
      <w:tr w:rsidR="00005113" w:rsidRPr="00005113" w14:paraId="32F9CBB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83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323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-gingero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5E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17288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D32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949051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32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4445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67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1.209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67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9365</w:t>
            </w:r>
          </w:p>
        </w:tc>
      </w:tr>
      <w:tr w:rsidR="00005113" w:rsidRPr="00005113" w14:paraId="0D2A38A2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0E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56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leanon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A2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295925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B1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25330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93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3349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55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3.337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D3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.856</w:t>
            </w:r>
          </w:p>
        </w:tc>
      </w:tr>
      <w:tr w:rsidR="00005113" w:rsidRPr="00005113" w14:paraId="133F8F3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5B2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2E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uwolscin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3E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370136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F2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011119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96D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5122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3B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3.199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E4A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037</w:t>
            </w:r>
          </w:p>
        </w:tc>
      </w:tr>
      <w:tr w:rsidR="00005113" w:rsidRPr="00005113" w14:paraId="3B3A360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76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7C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h-indole-3-propa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D20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33889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0E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17751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6D4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3874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BC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8.071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49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.275</w:t>
            </w:r>
          </w:p>
        </w:tc>
      </w:tr>
      <w:tr w:rsidR="00005113" w:rsidRPr="00005113" w14:paraId="29F42DA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7E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B1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-ferul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53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3084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FBF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421495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FD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70694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19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3.050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6D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.691</w:t>
            </w:r>
          </w:p>
        </w:tc>
      </w:tr>
      <w:tr w:rsidR="00005113" w:rsidRPr="00005113" w14:paraId="0D57BA8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0E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C5H8O2]-</w:t>
            </w:r>
          </w:p>
        </w:tc>
        <w:tc>
          <w:tcPr>
            <w:tcW w:w="1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DD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h-indole-1-pentanoic acid, 3-[[[1-(aminocarbonyl)-2,2-</w:t>
            </w:r>
            <w:proofErr w:type="gram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methylpropyl]amino</w:t>
            </w:r>
            <w:proofErr w:type="gram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carbonyl]-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06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4473035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B5C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4406355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3E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935142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233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.12926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F70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.954</w:t>
            </w:r>
          </w:p>
        </w:tc>
      </w:tr>
      <w:tr w:rsidR="00005113" w:rsidRPr="00005113" w14:paraId="4E1C9296" w14:textId="77777777" w:rsidTr="00005113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10C6" w14:textId="77777777" w:rsidR="00005113" w:rsidRDefault="00005113" w:rsidP="000051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99B190A" w14:textId="7A6E87CF" w:rsidR="00005113" w:rsidRPr="00005113" w:rsidRDefault="00005113" w:rsidP="000051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 vs. P</w:t>
            </w:r>
          </w:p>
        </w:tc>
      </w:tr>
      <w:tr w:rsidR="00005113" w:rsidRPr="00005113" w14:paraId="4AC44E67" w14:textId="77777777" w:rsidTr="00372DB3">
        <w:trPr>
          <w:trHeight w:val="285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306B5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93DE0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BA579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7BEFE8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537E77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CB6EF2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101BD3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21FD5A95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F7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CB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A1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01932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93C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37073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792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8848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AC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1.028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74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7.4975</w:t>
            </w:r>
          </w:p>
        </w:tc>
      </w:tr>
      <w:tr w:rsidR="00005113" w:rsidRPr="00005113" w14:paraId="499085C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42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8EC0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iocyt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92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5993449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203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1722441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24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1949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75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71.188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E2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5.274</w:t>
            </w:r>
          </w:p>
        </w:tc>
      </w:tr>
      <w:tr w:rsidR="00005113" w:rsidRPr="00005113" w14:paraId="65294341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48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19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</w:t>
            </w:r>
            <w:proofErr w:type="gramStart"/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eta.-</w:t>
            </w:r>
            <w:proofErr w:type="gramEnd"/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androstan-3.alpha.-ol-17-one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B1C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6.5579394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C1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9007131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96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42826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44A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69.173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081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3.0335</w:t>
            </w:r>
          </w:p>
        </w:tc>
      </w:tr>
      <w:tr w:rsidR="00005113" w:rsidRPr="00005113" w14:paraId="3CB65B74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9D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62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Quin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97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4558440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26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3628111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B6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392522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05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1.055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B9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45.186</w:t>
            </w:r>
          </w:p>
        </w:tc>
      </w:tr>
      <w:tr w:rsidR="00005113" w:rsidRPr="00005113" w14:paraId="7666FCA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BB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B3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Hydroxyphenylacet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94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77725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12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1422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35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3804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627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1.040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B4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.324</w:t>
            </w:r>
          </w:p>
        </w:tc>
      </w:tr>
      <w:tr w:rsidR="00005113" w:rsidRPr="00005113" w14:paraId="10868D69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58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85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3-dimethylgluta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F6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11577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37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28019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DB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774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9D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9.066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E81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.871</w:t>
            </w:r>
          </w:p>
        </w:tc>
      </w:tr>
      <w:tr w:rsidR="00005113" w:rsidRPr="00005113" w14:paraId="6C7A685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5C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725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-dehydrothromboxane b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CD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72852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70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25992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97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8235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5C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7.212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9E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.852</w:t>
            </w:r>
          </w:p>
        </w:tc>
      </w:tr>
      <w:tr w:rsidR="00005113" w:rsidRPr="00005113" w14:paraId="5E08AD4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C1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85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lerenone hydroxy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AB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45178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72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908449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1F4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3931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68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1.210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9D4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51</w:t>
            </w:r>
          </w:p>
        </w:tc>
      </w:tr>
      <w:tr w:rsidR="00005113" w:rsidRPr="00005113" w14:paraId="098AAD6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A0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462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-Methoxy-4-Hydroxyphenylglycol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A0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1748530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5D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2591074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51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35822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2D6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63.022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45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0.099</w:t>
            </w:r>
          </w:p>
        </w:tc>
      </w:tr>
      <w:tr w:rsidR="00005113" w:rsidRPr="00005113" w14:paraId="0CF4017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F1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D6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soporphyrin</w:t>
            </w:r>
            <w:proofErr w:type="spellEnd"/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i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A4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813275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3C5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81175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E1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9819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CA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5.284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68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8345</w:t>
            </w:r>
          </w:p>
        </w:tc>
      </w:tr>
      <w:tr w:rsidR="00005113" w:rsidRPr="00005113" w14:paraId="51CB12C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8E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8C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,2-propanediol, 3-(1,3-benzodioxol-5-yl)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ED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7215962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9C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2051567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C2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240787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C3C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5.050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75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24.711</w:t>
            </w:r>
          </w:p>
        </w:tc>
      </w:tr>
      <w:tr w:rsidR="00005113" w:rsidRPr="00005113" w14:paraId="1A7A2F0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6E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H2O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97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kotriene e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90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489952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A8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029008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C2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8053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32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0.242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40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497</w:t>
            </w:r>
          </w:p>
        </w:tc>
      </w:tr>
      <w:tr w:rsidR="00005113" w:rsidRPr="00005113" w14:paraId="20EF4F47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9E9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59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D-glucon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3B3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3869023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83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1724751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71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277734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C4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5.050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EB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03.1605</w:t>
            </w:r>
          </w:p>
        </w:tc>
      </w:tr>
      <w:tr w:rsidR="00005113" w:rsidRPr="00005113" w14:paraId="79B5FED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6BF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998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hydroxyoctano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C8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64372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640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65627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43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90551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35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9.091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3A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3.2075</w:t>
            </w:r>
          </w:p>
        </w:tc>
      </w:tr>
      <w:tr w:rsidR="00005113" w:rsidRPr="00005113" w14:paraId="35AC602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CFE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51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dehydroepiandrosterone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E5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221314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CC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877840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6A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92867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90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7.158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90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463</w:t>
            </w:r>
          </w:p>
        </w:tc>
      </w:tr>
      <w:tr w:rsidR="00005113" w:rsidRPr="00005113" w14:paraId="3EB58BCB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0C7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lastRenderedPageBreak/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F2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Ethyl sulf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81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2925567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9E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1369343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9C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258455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0A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24.990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3B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8.071</w:t>
            </w:r>
          </w:p>
        </w:tc>
      </w:tr>
      <w:tr w:rsidR="00005113" w:rsidRPr="00005113" w14:paraId="5E5F9DEE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0F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20C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hydroxy-3-methylgluta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54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94062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D6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39854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C7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4717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A262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045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26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9.227</w:t>
            </w:r>
          </w:p>
        </w:tc>
      </w:tr>
      <w:tr w:rsidR="00005113" w:rsidRPr="00005113" w14:paraId="0F569FBC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A79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O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874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L-gulono-1,4-lact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6F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9063417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D4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1135964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01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2956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D7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95.050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AF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87.357</w:t>
            </w:r>
          </w:p>
        </w:tc>
      </w:tr>
      <w:tr w:rsidR="00005113" w:rsidRPr="00005113" w14:paraId="65B0EE96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CE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62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S)-2-Hydroxyglutarat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F9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62439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64D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73851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6F2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0452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6A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7.02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96C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9.284</w:t>
            </w:r>
          </w:p>
        </w:tc>
      </w:tr>
      <w:tr w:rsidR="00005113" w:rsidRPr="00005113" w14:paraId="33BC13DA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CF3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-CO2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4CD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dole-3-butyric aci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41A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03867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4F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10972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D91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6762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07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.081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1E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6.038</w:t>
            </w:r>
          </w:p>
        </w:tc>
      </w:tr>
      <w:tr w:rsidR="00005113" w:rsidRPr="00005113" w14:paraId="21CDE888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27A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BD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quino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78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28985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136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84351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AC7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7045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F4B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.029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269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195</w:t>
            </w:r>
          </w:p>
        </w:tc>
      </w:tr>
      <w:tr w:rsidR="00005113" w:rsidRPr="00005113" w14:paraId="399C6B30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80B2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DF6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palmitoyl-2-hydroxy-sn-glycero-3-phospho-(1'-rac-glycerol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C0F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6005793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CF0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585673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339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793808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783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3.27268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42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4.5735</w:t>
            </w:r>
          </w:p>
        </w:tc>
      </w:tr>
      <w:tr w:rsidR="00005113" w:rsidRPr="00005113" w14:paraId="1C170BC2" w14:textId="77777777" w:rsidTr="00372DB3">
        <w:trPr>
          <w:trHeight w:val="285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F1E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AA4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-hydroxyquetiapin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1A78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374598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3BBE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03066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D32D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981982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0F15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8.1688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7924" w14:textId="77777777" w:rsidR="00005113" w:rsidRPr="00005113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.0815</w:t>
            </w:r>
          </w:p>
        </w:tc>
      </w:tr>
    </w:tbl>
    <w:p w14:paraId="5BEEB6B8" w14:textId="01F46B7C" w:rsidR="00005113" w:rsidRDefault="00005113" w:rsidP="00577DBB">
      <w:pPr>
        <w:pStyle w:val="a7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9A927BE" w14:textId="77777777" w:rsidR="00005113" w:rsidRDefault="00005113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10"/>
        <w:gridCol w:w="5354"/>
        <w:gridCol w:w="1415"/>
        <w:gridCol w:w="1418"/>
        <w:gridCol w:w="1418"/>
        <w:gridCol w:w="1276"/>
        <w:gridCol w:w="1767"/>
      </w:tblGrid>
      <w:tr w:rsidR="00005113" w:rsidRPr="00005113" w14:paraId="1D4524BE" w14:textId="77777777" w:rsidTr="00005113">
        <w:trPr>
          <w:trHeight w:val="405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E0AE" w14:textId="725B0A5B" w:rsidR="00005113" w:rsidRPr="00005113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  <w:lastRenderedPageBreak/>
              <w:t>Table S2. Fecal metabolites with significant differences under ESI+ mode between groups</w:t>
            </w:r>
          </w:p>
        </w:tc>
      </w:tr>
      <w:tr w:rsidR="00005113" w:rsidRPr="00005113" w14:paraId="78D91BE7" w14:textId="77777777" w:rsidTr="0000511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42FA" w14:textId="77777777" w:rsidR="00005113" w:rsidRPr="00005113" w:rsidRDefault="00005113" w:rsidP="000051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s. HP</w:t>
            </w:r>
          </w:p>
        </w:tc>
      </w:tr>
      <w:tr w:rsidR="00005113" w:rsidRPr="00005113" w14:paraId="5980A698" w14:textId="77777777" w:rsidTr="00005113">
        <w:trPr>
          <w:trHeight w:val="285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C1057C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A03E05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1C1E675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6B2FE94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BDD591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5AED131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4E9C33EB" w14:textId="77777777" w:rsidR="00005113" w:rsidRPr="00005113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0511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313B640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087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84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enylacetyl-l-glut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B9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64849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3A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133732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50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7491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A2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.117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D5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.642</w:t>
            </w:r>
          </w:p>
        </w:tc>
      </w:tr>
      <w:tr w:rsidR="00005113" w:rsidRPr="00005113" w14:paraId="2480590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0B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22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 (1-(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ohexylmeth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-1h-indole-3-carbonyl)-l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inat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22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103246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BF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280837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1D1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9638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F5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1.227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95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.3935</w:t>
            </w:r>
          </w:p>
        </w:tc>
      </w:tr>
      <w:tr w:rsidR="00005113" w:rsidRPr="00005113" w14:paraId="45696B8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789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69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[[7-hydroxy-1-(4-hydroxy-3,5-dimethoxyphenyl)-3-(hydroxymethyl)-6,8-dimethoxy-1,2,3,4-tetrahydronaphthalen-2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l]methoxy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6-(hydroxymethyl)oxane-3,4,5-tri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79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94825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A0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554174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61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34812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D7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5.21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A6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2.7235</w:t>
            </w:r>
          </w:p>
        </w:tc>
      </w:tr>
      <w:tr w:rsidR="00005113" w:rsidRPr="00005113" w14:paraId="482CA6D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E0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C0D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risto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-carnit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9FD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74848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F3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898869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96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8051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29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2.308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D2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4.909</w:t>
            </w:r>
          </w:p>
        </w:tc>
      </w:tr>
      <w:tr w:rsidR="00005113" w:rsidRPr="00005113" w14:paraId="08B5503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18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45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ca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D0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47063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24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686905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0C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86287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B2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3.138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9D9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2.353</w:t>
            </w:r>
          </w:p>
        </w:tc>
      </w:tr>
      <w:tr w:rsidR="00005113" w:rsidRPr="00005113" w14:paraId="0B86EFA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E2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2B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stearoyl-2-hydroxy-sn-glycero-3-phosphochol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2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184500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7A9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499396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BF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4222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46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4.368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B0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8.774</w:t>
            </w:r>
          </w:p>
        </w:tc>
      </w:tr>
      <w:tr w:rsidR="00005113" w:rsidRPr="00005113" w14:paraId="5CA69D3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AE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9C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(1-amino-3,3-dimethyl-1-oxobutan-2-yl)-1-pentyl-1h-indole-3-carboxam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A6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362099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31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473885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1E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2598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D9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7.200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B9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893</w:t>
            </w:r>
          </w:p>
        </w:tc>
      </w:tr>
      <w:tr w:rsidR="00005113" w:rsidRPr="00005113" w14:paraId="44A66F0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D1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33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buca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F33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022244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3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640765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FB6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8066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3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4.227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426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643</w:t>
            </w:r>
          </w:p>
        </w:tc>
      </w:tr>
      <w:tr w:rsidR="00005113" w:rsidRPr="00005113" w14:paraId="634F4A6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7AF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2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B3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tylsphingos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478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602994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0C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144797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16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2138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72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6.277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9B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908</w:t>
            </w:r>
          </w:p>
        </w:tc>
      </w:tr>
      <w:tr w:rsidR="00005113" w:rsidRPr="00005113" w14:paraId="76C6C19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65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A4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dimethylamino-6-hydroxypur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4E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82724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85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540058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4A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7594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08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0.086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1E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5.0895</w:t>
            </w:r>
          </w:p>
        </w:tc>
      </w:tr>
      <w:tr w:rsidR="00005113" w:rsidRPr="00005113" w14:paraId="7E0F101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6EB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01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(2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utoxyethoxy)acetic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F7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653193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3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689585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62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5155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6F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.110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42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.334</w:t>
            </w:r>
          </w:p>
        </w:tc>
      </w:tr>
      <w:tr w:rsidR="00005113" w:rsidRPr="00005113" w14:paraId="5864D5E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7F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E8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A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7.571923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55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7399202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1E1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12337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B5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18.0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49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64.934</w:t>
            </w:r>
          </w:p>
        </w:tc>
      </w:tr>
      <w:tr w:rsidR="00005113" w:rsidRPr="00005113" w14:paraId="0029D66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F5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7F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c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ox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E4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566668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2A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275037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0F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2571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F5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7.232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5ED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.818</w:t>
            </w:r>
          </w:p>
        </w:tc>
      </w:tr>
      <w:tr w:rsidR="00005113" w:rsidRPr="00005113" w14:paraId="6C6462E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8F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63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-trifluoromethylphenyltrinorprostaglandin f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methyl es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9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47233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60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14568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AD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8162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8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3.20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B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.6545</w:t>
            </w:r>
          </w:p>
        </w:tc>
      </w:tr>
      <w:tr w:rsidR="00005113" w:rsidRPr="00005113" w14:paraId="44B13CC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67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1D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inoleoyl 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67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493325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1A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918087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71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52826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52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4.288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2C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457</w:t>
            </w:r>
          </w:p>
        </w:tc>
      </w:tr>
      <w:tr w:rsidR="00005113" w:rsidRPr="00005113" w14:paraId="4C2463FB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55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70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 3-hydroxybutyr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CC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004455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92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241361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FD8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5854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DE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3.084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2C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214</w:t>
            </w:r>
          </w:p>
        </w:tc>
      </w:tr>
      <w:tr w:rsidR="00005113" w:rsidRPr="00005113" w14:paraId="4B8BD05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8A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B7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traethylene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lyc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A1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324844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E9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577775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1D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7166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BF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5.122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CF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01</w:t>
            </w:r>
          </w:p>
        </w:tc>
      </w:tr>
      <w:tr w:rsidR="00005113" w:rsidRPr="00005113" w14:paraId="75908BC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C06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94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.-linolenoyl 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91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67051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D1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603121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CB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2286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6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2.27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D0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175</w:t>
            </w:r>
          </w:p>
        </w:tc>
      </w:tr>
      <w:tr w:rsidR="00005113" w:rsidRPr="00005113" w14:paraId="16AE395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19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F8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-trifluoromethylphenyltrinorprostaglandin f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isopropyl es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5A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7755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BC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442077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29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3567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E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1.258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C8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.1195</w:t>
            </w:r>
          </w:p>
        </w:tc>
      </w:tr>
      <w:tr w:rsidR="00005113" w:rsidRPr="00005113" w14:paraId="18F7F2F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30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5A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taethylene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lyc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A4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94039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8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193349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7B5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952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41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3.206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2F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1375</w:t>
            </w:r>
          </w:p>
        </w:tc>
      </w:tr>
      <w:tr w:rsidR="00005113" w:rsidRPr="00005113" w14:paraId="1C4202D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017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9B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piperidinecarboxylic acid, 1-(3,3-dimethyl-1,2-dioxopentyl)-, (1r)-1-(3-aminophenyl)-3-(3,4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methoxyphenyl)propyl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ester, (2s)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61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171196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E1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478449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50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4954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60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5.284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4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.9655</w:t>
            </w:r>
          </w:p>
        </w:tc>
      </w:tr>
      <w:tr w:rsidR="00005113" w:rsidRPr="00005113" w14:paraId="62716C0E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91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F6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Trigonell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63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3735391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82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1862492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35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98791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DA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38.054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1F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83.845</w:t>
            </w:r>
          </w:p>
        </w:tc>
      </w:tr>
      <w:tr w:rsidR="00005113" w:rsidRPr="00005113" w14:paraId="14EEB4F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3A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5EF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butyric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69F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55344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2D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745455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0A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4206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DC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058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54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8</w:t>
            </w:r>
          </w:p>
        </w:tc>
      </w:tr>
      <w:tr w:rsidR="00005113" w:rsidRPr="00005113" w14:paraId="1E5EBEE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4D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A0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feprist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5B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55526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C5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72504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992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8623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12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0.265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6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.21</w:t>
            </w:r>
          </w:p>
        </w:tc>
      </w:tr>
      <w:tr w:rsidR="00005113" w:rsidRPr="00005113" w14:paraId="4AF990D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08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54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3-dinor-8-isoprostaglandin-f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4E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07869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D9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992899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9F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7868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D2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9.180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75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.601</w:t>
            </w:r>
          </w:p>
        </w:tc>
      </w:tr>
      <w:tr w:rsidR="00005113" w:rsidRPr="00005113" w14:paraId="7037B43E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AD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]+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A6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,8-didehydroastaxanth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B79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92193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6E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691977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59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901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1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4.365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81A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.489</w:t>
            </w:r>
          </w:p>
        </w:tc>
      </w:tr>
      <w:tr w:rsidR="00005113" w:rsidRPr="00005113" w14:paraId="6D0D540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C0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BF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aminobenzam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AB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78261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7D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24387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17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8300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4F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069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E0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.614</w:t>
            </w:r>
          </w:p>
        </w:tc>
      </w:tr>
      <w:tr w:rsidR="00005113" w:rsidRPr="00005113" w14:paraId="7289584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1D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3H7O5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08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78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693120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52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34079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9C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6303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238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.107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31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0.395</w:t>
            </w:r>
          </w:p>
        </w:tc>
      </w:tr>
      <w:tr w:rsidR="00005113" w:rsidRPr="00005113" w14:paraId="4DAF318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3E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DD1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Fenpropid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1A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.5517998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F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6926421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86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73695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65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74.273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CF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60.342</w:t>
            </w:r>
          </w:p>
        </w:tc>
      </w:tr>
      <w:tr w:rsidR="00005113" w:rsidRPr="00005113" w14:paraId="4C803FF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A0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2E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7-sphingan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50F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34286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A0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05692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D4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2276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7D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.288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E3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825</w:t>
            </w:r>
          </w:p>
        </w:tc>
      </w:tr>
      <w:tr w:rsidR="00005113" w:rsidRPr="00005113" w14:paraId="3D2ABAA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B1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C2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cotin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79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52852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F8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07286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3D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6327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03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.038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2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9.797</w:t>
            </w:r>
          </w:p>
        </w:tc>
      </w:tr>
      <w:tr w:rsidR="00005113" w:rsidRPr="00005113" w14:paraId="2E3549E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CF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A9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FC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0282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09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23322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97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762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83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045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68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5855</w:t>
            </w:r>
          </w:p>
        </w:tc>
      </w:tr>
      <w:tr w:rsidR="00005113" w:rsidRPr="00005113" w14:paraId="6BE0711B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B3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06F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furan phenol-3-ket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E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80954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63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2263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7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8637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25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058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A2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.167</w:t>
            </w:r>
          </w:p>
        </w:tc>
      </w:tr>
      <w:tr w:rsidR="00005113" w:rsidRPr="00005113" w14:paraId="3EED767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65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E7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nzam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63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62456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34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482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61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6652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F8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9.085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6F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.937</w:t>
            </w:r>
          </w:p>
        </w:tc>
      </w:tr>
      <w:tr w:rsidR="00005113" w:rsidRPr="00005113" w14:paraId="64C06C9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D6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C80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iacol methyl eth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85B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63510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A64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88914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68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1032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B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9.085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63E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835</w:t>
            </w:r>
          </w:p>
        </w:tc>
      </w:tr>
      <w:tr w:rsidR="00005113" w:rsidRPr="00005113" w14:paraId="489DBF9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DE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+H-2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E5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pha.-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xystanozol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DF8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402223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63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08837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23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3190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E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.25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A7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.5775</w:t>
            </w:r>
          </w:p>
        </w:tc>
      </w:tr>
      <w:tr w:rsidR="00005113" w:rsidRPr="00005113" w14:paraId="246D889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2B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BC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Ar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23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16176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6FA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9433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C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1035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48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4.215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BBF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9.2795</w:t>
            </w:r>
          </w:p>
        </w:tc>
      </w:tr>
      <w:tr w:rsidR="00005113" w:rsidRPr="00005113" w14:paraId="364CCEF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A3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52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Palmitoyl 3-carbacyclic phosphatid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73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7581609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8B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4181478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C6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78074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E60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13.264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B7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16.372</w:t>
            </w:r>
          </w:p>
        </w:tc>
      </w:tr>
      <w:tr w:rsidR="00005113" w:rsidRPr="00005113" w14:paraId="517E38B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CC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7H6N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D2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5-naphthyridine, 2-[3-(6-methyl-2-pyridinyl)-1h-pyrazol-4-yl]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3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1894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D0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18842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94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79571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01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.055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74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.4045</w:t>
            </w:r>
          </w:p>
        </w:tc>
      </w:tr>
      <w:tr w:rsidR="00005113" w:rsidRPr="00005113" w14:paraId="64A24F7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1F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H6O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69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ppaconit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42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64098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57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81710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FF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7949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42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5.267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9F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.764</w:t>
            </w:r>
          </w:p>
        </w:tc>
      </w:tr>
      <w:tr w:rsidR="00005113" w:rsidRPr="00005113" w14:paraId="09F4546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D64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4F8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Cyclohexy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F0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.0096304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9B9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2892964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6D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405047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84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00.110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9BC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71.223</w:t>
            </w:r>
          </w:p>
        </w:tc>
      </w:tr>
      <w:tr w:rsidR="00005113" w:rsidRPr="00005113" w14:paraId="51637E0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EF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85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butyr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D4C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01778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BE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89754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10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5706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6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5.152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49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0.496</w:t>
            </w:r>
          </w:p>
        </w:tc>
      </w:tr>
      <w:tr w:rsidR="00005113" w:rsidRPr="00005113" w14:paraId="334A07F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E7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81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cholesten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962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710261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20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19818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1E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357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B16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5.344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56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934</w:t>
            </w:r>
          </w:p>
        </w:tc>
      </w:tr>
      <w:tr w:rsidR="00005113" w:rsidRPr="00005113" w14:paraId="04131CF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FF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6B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2-dipentadecanoyl-sn-glycero-3-phosphoethano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3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94074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211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85011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FF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77406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74F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4.486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F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2.808</w:t>
            </w:r>
          </w:p>
        </w:tc>
      </w:tr>
      <w:tr w:rsidR="00005113" w:rsidRPr="00005113" w14:paraId="044B9C1E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1E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60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mohma 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med-fahf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5F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06235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3B5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52737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6F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1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C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3.46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9A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2.228</w:t>
            </w:r>
          </w:p>
        </w:tc>
      </w:tr>
      <w:tr w:rsidR="00005113" w:rsidRPr="00005113" w14:paraId="5F7530D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9F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422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orgy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EB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304882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78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624801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84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91684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86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.04708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68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1.489</w:t>
            </w:r>
          </w:p>
        </w:tc>
      </w:tr>
      <w:tr w:rsidR="00005113" w:rsidRPr="00005113" w14:paraId="51FBC980" w14:textId="77777777" w:rsidTr="00005113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7AA6" w14:textId="77777777" w:rsidR="00005113" w:rsidRPr="0048365D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DDEA8BB" w14:textId="7046B2CE" w:rsidR="00005113" w:rsidRPr="0048365D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3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 vs. HP</w:t>
            </w:r>
          </w:p>
        </w:tc>
      </w:tr>
      <w:tr w:rsidR="00005113" w:rsidRPr="00005113" w14:paraId="2441F1A1" w14:textId="77777777" w:rsidTr="0048365D">
        <w:trPr>
          <w:trHeight w:val="285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1CD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98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8EEE08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F29504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4EF9591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4EDC4C2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46365B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5D31F34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05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66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Fenpropid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AA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9895487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6C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48751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E6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52463E-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66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74.273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2F2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60.342</w:t>
            </w:r>
          </w:p>
        </w:tc>
      </w:tr>
      <w:tr w:rsidR="00005113" w:rsidRPr="00005113" w14:paraId="2B76407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96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6H12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F17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erumbo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D1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20476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18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33285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8B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152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53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9.084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28A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1265</w:t>
            </w:r>
          </w:p>
        </w:tc>
      </w:tr>
      <w:tr w:rsidR="00005113" w:rsidRPr="00005113" w14:paraId="62C0E05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02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DD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uro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-carnit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E9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3092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42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610611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F9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0035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6A5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4.277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1B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2.6475</w:t>
            </w:r>
          </w:p>
        </w:tc>
      </w:tr>
      <w:tr w:rsidR="00005113" w:rsidRPr="00005113" w14:paraId="4418448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EA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62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1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21618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38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36539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77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8840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82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6.256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39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421</w:t>
            </w:r>
          </w:p>
        </w:tc>
      </w:tr>
      <w:tr w:rsidR="00005113" w:rsidRPr="00005113" w14:paraId="74DCA45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05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2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F1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vandulol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71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898422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AE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2754277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5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581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92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9.276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A9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1685</w:t>
            </w:r>
          </w:p>
        </w:tc>
      </w:tr>
      <w:tr w:rsidR="00005113" w:rsidRPr="00005113" w14:paraId="2DCB181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E7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BD0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methylbenzyl alcoh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07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38334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AE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08943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D5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8598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5F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.068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6C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.621</w:t>
            </w:r>
          </w:p>
        </w:tc>
      </w:tr>
      <w:tr w:rsidR="00005113" w:rsidRPr="00005113" w14:paraId="12DB72D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26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C9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risto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-carnit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6D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68784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7F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997595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8F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0238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E6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2.308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878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4.909</w:t>
            </w:r>
          </w:p>
        </w:tc>
      </w:tr>
      <w:tr w:rsidR="00005113" w:rsidRPr="00005113" w14:paraId="1C6E23D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9C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988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z,8z,14z-eicosatrieno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A3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79745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D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589752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55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1056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2F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.260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93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1275</w:t>
            </w:r>
          </w:p>
        </w:tc>
      </w:tr>
      <w:tr w:rsidR="00005113" w:rsidRPr="00005113" w14:paraId="049F60F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29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8C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7-sphingan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55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46618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836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10071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5A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7986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93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.288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5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825</w:t>
            </w:r>
          </w:p>
        </w:tc>
      </w:tr>
      <w:tr w:rsidR="00005113" w:rsidRPr="00005113" w14:paraId="1BFB095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EA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15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maresinolic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AF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33181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7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70075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5F0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9973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87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5.348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5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.551</w:t>
            </w:r>
          </w:p>
        </w:tc>
      </w:tr>
      <w:tr w:rsidR="00005113" w:rsidRPr="00005113" w14:paraId="6C5DFF3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62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73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9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583433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EA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237948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88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3632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74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.065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CB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.703</w:t>
            </w:r>
          </w:p>
        </w:tc>
      </w:tr>
      <w:tr w:rsidR="00005113" w:rsidRPr="00005113" w14:paraId="7A51141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63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18H34O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E1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palmitoyl-d-sphingos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70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858669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06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79484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C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3745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CEB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.262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95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695</w:t>
            </w:r>
          </w:p>
        </w:tc>
      </w:tr>
      <w:tr w:rsidR="00005113" w:rsidRPr="00005113" w14:paraId="6358CF9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97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6E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aroylsphingosine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Ceramide C1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97F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8680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CB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92358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5F2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5300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E6C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6.549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66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175</w:t>
            </w:r>
          </w:p>
        </w:tc>
      </w:tr>
      <w:tr w:rsidR="00005113" w:rsidRPr="00005113" w14:paraId="2041447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0F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61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A5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981845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43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60477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0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8579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59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045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03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5855</w:t>
            </w:r>
          </w:p>
        </w:tc>
      </w:tr>
      <w:tr w:rsidR="00005113" w:rsidRPr="00005113" w14:paraId="5F8E511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AC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DA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hydroxy-1-(2-hydroxyethyl)-2,2,6,6-tetramethylpiperid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99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80898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A8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44402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00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0300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11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.178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23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.11</w:t>
            </w:r>
          </w:p>
        </w:tc>
      </w:tr>
      <w:tr w:rsidR="00005113" w:rsidRPr="00005113" w14:paraId="52E2CAE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87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230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G,NG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dimethyl-L-arginine(ADMA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EF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88695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D3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29481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A9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8807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F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3.149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B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5.581</w:t>
            </w:r>
          </w:p>
        </w:tc>
      </w:tr>
      <w:tr w:rsidR="00005113" w:rsidRPr="00005113" w14:paraId="75ED57B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0A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79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 (1-(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ohexylmeth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-1h-indole-3-carbonyl)-l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inat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C1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575196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2C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75326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9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1686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C2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1.227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04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.3935</w:t>
            </w:r>
          </w:p>
        </w:tc>
      </w:tr>
      <w:tr w:rsidR="00005113" w:rsidRPr="00005113" w14:paraId="7E9E931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FD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12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ta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tylglucosid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ED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97919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F30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392166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91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4891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71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0.199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5F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.5275</w:t>
            </w:r>
          </w:p>
        </w:tc>
      </w:tr>
      <w:tr w:rsidR="00005113" w:rsidRPr="00005113" w14:paraId="1365EBA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7F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89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alpa,3beta-diacetoxy-22-hopan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D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776684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7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64583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84A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6898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F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7.416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80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2315</w:t>
            </w:r>
          </w:p>
        </w:tc>
      </w:tr>
      <w:tr w:rsidR="00005113" w:rsidRPr="00005113" w14:paraId="6285158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09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H5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9A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(methylamino)-4-(3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idyl)butyric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3B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233938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B0C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79170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B6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2778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5F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4.069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D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3.8</w:t>
            </w:r>
          </w:p>
        </w:tc>
      </w:tr>
      <w:tr w:rsidR="00005113" w:rsidRPr="00005113" w14:paraId="780EA0F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832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85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fosinat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D5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348206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F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1913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D6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6344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5F9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.080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42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2.665</w:t>
            </w:r>
          </w:p>
        </w:tc>
      </w:tr>
      <w:tr w:rsidR="00005113" w:rsidRPr="00005113" w14:paraId="3BA4133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EB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18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vocadyne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et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5C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8994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E6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207362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79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9476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5D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7.251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0D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564</w:t>
            </w:r>
          </w:p>
        </w:tc>
      </w:tr>
      <w:tr w:rsidR="00005113" w:rsidRPr="00005113" w14:paraId="5869D78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1F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4A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ratr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5F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81185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5A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602468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D8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6078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F6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0.288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C4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.814</w:t>
            </w:r>
          </w:p>
        </w:tc>
      </w:tr>
      <w:tr w:rsidR="00005113" w:rsidRPr="00005113" w14:paraId="5D45682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9E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F17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6CA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962877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62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512096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FA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37716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6B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0.340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A0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2.105</w:t>
            </w:r>
          </w:p>
        </w:tc>
      </w:tr>
      <w:tr w:rsidR="00005113" w:rsidRPr="00005113" w14:paraId="3F9C1D8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6A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CH3CN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BE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capro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576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456663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0C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849585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2D0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7182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D2E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.11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5A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.4615</w:t>
            </w:r>
          </w:p>
        </w:tc>
      </w:tr>
      <w:tr w:rsidR="00005113" w:rsidRPr="00005113" w14:paraId="551EE52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7C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+H-C7H6N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94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5-naphthyridine, 2-[3-(6-methyl-2-pyridinyl)-1h-pyrazol-4-yl]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58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63030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8F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55599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40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52079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C8F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.055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2B9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.4045</w:t>
            </w:r>
          </w:p>
        </w:tc>
      </w:tr>
      <w:tr w:rsidR="00005113" w:rsidRPr="00005113" w14:paraId="39C23A8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43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8C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liverd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29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39676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DD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90448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09C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1161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DF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3.252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53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7.841</w:t>
            </w:r>
          </w:p>
        </w:tc>
      </w:tr>
      <w:tr w:rsidR="00005113" w:rsidRPr="00005113" w14:paraId="105C7BEE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F3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86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orgy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8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84023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E74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98331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F6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4093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C35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.047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499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1.489</w:t>
            </w:r>
          </w:p>
        </w:tc>
      </w:tr>
      <w:tr w:rsidR="00005113" w:rsidRPr="00005113" w14:paraId="05C4AA2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AE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85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aminovaleric acid beta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A4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.284457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6D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46957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7B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73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00A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133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15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3.487</w:t>
            </w:r>
          </w:p>
        </w:tc>
      </w:tr>
      <w:tr w:rsidR="00005113" w:rsidRPr="00005113" w14:paraId="0E4B3A1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BC4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H4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68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methyl azel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CD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67365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F9B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73643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A1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79019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9B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5.127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4A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766</w:t>
            </w:r>
          </w:p>
        </w:tc>
      </w:tr>
      <w:tr w:rsidR="00005113" w:rsidRPr="00005113" w14:paraId="69411EC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8E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D7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-(2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utoxyethoxy)acetic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F5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415979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6E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554358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D1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8063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10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.110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AB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.334</w:t>
            </w:r>
          </w:p>
        </w:tc>
      </w:tr>
      <w:tr w:rsidR="00005113" w:rsidRPr="00005113" w14:paraId="783DE19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53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49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rioc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C5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081864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E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89813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ED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82326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740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2.282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74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7.323</w:t>
            </w:r>
          </w:p>
        </w:tc>
      </w:tr>
      <w:tr w:rsidR="00005113" w:rsidRPr="00005113" w14:paraId="734D021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8C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DA1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leam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0F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981817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6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66463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C4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88069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61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2.280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8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2255</w:t>
            </w:r>
          </w:p>
        </w:tc>
      </w:tr>
      <w:tr w:rsidR="00005113" w:rsidRPr="00005113" w14:paraId="3C1E71C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9B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F0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opam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5A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386155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74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236022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56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0534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06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2.303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2B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4.144</w:t>
            </w:r>
          </w:p>
        </w:tc>
      </w:tr>
      <w:tr w:rsidR="00005113" w:rsidRPr="00005113" w14:paraId="2C53F80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BC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92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oleoyl-sn-glycero-3-phosphoethano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F4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981577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BF7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88169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4C2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1800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01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0.306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FCA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5.097</w:t>
            </w:r>
          </w:p>
        </w:tc>
      </w:tr>
      <w:tr w:rsidR="00005113" w:rsidRPr="00005113" w14:paraId="5CF11DE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81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95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taethylene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lyc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3B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82549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BE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94575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852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5401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08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3.206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0E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1375</w:t>
            </w:r>
          </w:p>
        </w:tc>
      </w:tr>
      <w:tr w:rsidR="00005113" w:rsidRPr="00005113" w14:paraId="7C4F496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D1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76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-nitrosodipheny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D4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296196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B2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8114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7C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7111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DF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9.106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BC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.541</w:t>
            </w:r>
          </w:p>
        </w:tc>
      </w:tr>
      <w:tr w:rsidR="00005113" w:rsidRPr="00005113" w14:paraId="7D00170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3B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40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)-riboflav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A6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27472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50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99769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D9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8761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8F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7.143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99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.553</w:t>
            </w:r>
          </w:p>
        </w:tc>
      </w:tr>
      <w:tr w:rsidR="00005113" w:rsidRPr="00005113" w14:paraId="44C598B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A9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61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iacol methyl eth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04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02774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75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18462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94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50824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F0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9.085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46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835</w:t>
            </w:r>
          </w:p>
        </w:tc>
      </w:tr>
      <w:tr w:rsidR="00005113" w:rsidRPr="00005113" w14:paraId="373AD05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3A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84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methylhist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39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969905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E17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76342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2B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57167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D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.090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20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.377</w:t>
            </w:r>
          </w:p>
        </w:tc>
      </w:tr>
      <w:tr w:rsidR="00005113" w:rsidRPr="00005113" w14:paraId="3B4C64C3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59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5C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(1-amino-3,3-dimethyl-1-oxobutan-2-yl)-1-pentyl-1h-indole-3-carboxam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347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133786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B0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196846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BB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69329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48A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7.200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F2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893</w:t>
            </w:r>
          </w:p>
        </w:tc>
      </w:tr>
      <w:tr w:rsidR="00005113" w:rsidRPr="00005113" w14:paraId="6EA2507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99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DD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tonic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34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9321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44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34368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E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79961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DB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074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C8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.144</w:t>
            </w:r>
          </w:p>
        </w:tc>
      </w:tr>
      <w:tr w:rsidR="00005113" w:rsidRPr="00005113" w14:paraId="2F0B412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A5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27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-hydroxyvitamin D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A2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98666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4A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32967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42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1869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18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3.32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F7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.891</w:t>
            </w:r>
          </w:p>
        </w:tc>
      </w:tr>
      <w:tr w:rsidR="00005113" w:rsidRPr="00005113" w14:paraId="480B69C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5F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AD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08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978861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9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90982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D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03023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9A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4.292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70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2255</w:t>
            </w:r>
          </w:p>
        </w:tc>
      </w:tr>
      <w:tr w:rsidR="00005113" w:rsidRPr="00005113" w14:paraId="406BA05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12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E0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buca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9A3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690476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E2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218572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4E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4501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5A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4.227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66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643</w:t>
            </w:r>
          </w:p>
        </w:tc>
      </w:tr>
      <w:tr w:rsidR="00005113" w:rsidRPr="00005113" w14:paraId="71D4527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C8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8BC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-trans-10,11-epoxyfarnesenic acid methyl es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D4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42364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38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10483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39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9079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FA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9.183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64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089</w:t>
            </w:r>
          </w:p>
        </w:tc>
      </w:tr>
      <w:tr w:rsidR="00005113" w:rsidRPr="00005113" w14:paraId="1A97008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45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B5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scillaridin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527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71837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11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77715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26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9216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7D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3.276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7BC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1.589</w:t>
            </w:r>
          </w:p>
        </w:tc>
      </w:tr>
      <w:tr w:rsidR="00005113" w:rsidRPr="00005113" w14:paraId="1A38833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56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EC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-ion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CE1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58132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65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48279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19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36011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3D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5.146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D2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125</w:t>
            </w:r>
          </w:p>
        </w:tc>
      </w:tr>
      <w:tr w:rsidR="00005113" w:rsidRPr="00005113" w14:paraId="4B2CB1DE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598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95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yl 3-hydroxybutyr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CA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804639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39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553549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8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2952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20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3.084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E6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214</w:t>
            </w:r>
          </w:p>
        </w:tc>
      </w:tr>
      <w:tr w:rsidR="00005113" w:rsidRPr="00005113" w14:paraId="4A0F608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CB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A0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-trifluoromethylphenyltrinorprostaglandin f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 methyl est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D94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5561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04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146761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0A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328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723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3.20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9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.6545</w:t>
            </w:r>
          </w:p>
        </w:tc>
      </w:tr>
      <w:tr w:rsidR="00005113" w:rsidRPr="00005113" w14:paraId="26E7BB1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2A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8H10O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A3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oten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86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30535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FD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21141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23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4586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BB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1.095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00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.889</w:t>
            </w:r>
          </w:p>
        </w:tc>
      </w:tr>
      <w:tr w:rsidR="00005113" w:rsidRPr="00005113" w14:paraId="302B7F25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6F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7A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butyric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05E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0291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56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370367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8F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6776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9A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.058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6B6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8</w:t>
            </w:r>
          </w:p>
        </w:tc>
      </w:tr>
      <w:tr w:rsidR="00005113" w:rsidRPr="00005113" w14:paraId="344C68A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18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F7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axanthi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B3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78094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2C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15310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26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2696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9D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422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D2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722</w:t>
            </w:r>
          </w:p>
        </w:tc>
      </w:tr>
      <w:tr w:rsidR="00005113" w:rsidRPr="00005113" w14:paraId="71E1218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EA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2D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ine betain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E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826758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60C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709208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BC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8412147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9A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.1319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36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8.563</w:t>
            </w:r>
          </w:p>
        </w:tc>
      </w:tr>
      <w:tr w:rsidR="00005113" w:rsidRPr="00005113" w14:paraId="11CB6148" w14:textId="77777777" w:rsidTr="00055016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7732" w14:textId="77777777" w:rsidR="00055016" w:rsidRPr="0048365D" w:rsidRDefault="00055016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4CFC527" w14:textId="1156904C" w:rsidR="00005113" w:rsidRPr="0048365D" w:rsidRDefault="00005113" w:rsidP="00005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3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 vs. P</w:t>
            </w:r>
          </w:p>
        </w:tc>
      </w:tr>
      <w:tr w:rsidR="00005113" w:rsidRPr="00005113" w14:paraId="486DA554" w14:textId="77777777" w:rsidTr="0048365D">
        <w:trPr>
          <w:trHeight w:val="285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C12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F4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0293AC9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764FB26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6A7C0C0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33E788E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noWrap/>
            <w:vAlign w:val="bottom"/>
            <w:hideMark/>
          </w:tcPr>
          <w:p w14:paraId="547C87A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t(s)</w:t>
            </w:r>
          </w:p>
        </w:tc>
      </w:tr>
      <w:tr w:rsidR="00005113" w:rsidRPr="00005113" w14:paraId="06B10C0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B2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0C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B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49972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4F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49212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C6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9220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6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.080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84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3.319</w:t>
            </w:r>
          </w:p>
        </w:tc>
      </w:tr>
      <w:tr w:rsidR="00005113" w:rsidRPr="00005113" w14:paraId="7AF6FD1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58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B4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61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22804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FF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37735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6B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257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56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6.256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F9C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.421</w:t>
            </w:r>
          </w:p>
        </w:tc>
      </w:tr>
      <w:tr w:rsidR="00005113" w:rsidRPr="00005113" w14:paraId="672C891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53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53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Trigonell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FA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0073664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AB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3780272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D9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04267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1D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38.054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95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83.845</w:t>
            </w:r>
          </w:p>
        </w:tc>
      </w:tr>
      <w:tr w:rsidR="00005113" w:rsidRPr="00005113" w14:paraId="1EA6259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EA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E8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ringin dihydrochalc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BF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96944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8F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212505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4D4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3182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361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3.217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D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9.7945</w:t>
            </w:r>
          </w:p>
        </w:tc>
      </w:tr>
      <w:tr w:rsidR="00005113" w:rsidRPr="00005113" w14:paraId="453DAAE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E7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CA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t-2 tox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70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30591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9C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077293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34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3083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FF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7.212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551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9.101</w:t>
            </w:r>
          </w:p>
        </w:tc>
      </w:tr>
      <w:tr w:rsidR="00005113" w:rsidRPr="00005113" w14:paraId="0CF2A1A1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0FD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7A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1D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5.374049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FB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5037441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14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49499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54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18.0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57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64.934</w:t>
            </w:r>
          </w:p>
        </w:tc>
      </w:tr>
      <w:tr w:rsidR="00005113" w:rsidRPr="00005113" w14:paraId="552EFC8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BD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2A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6]-shoga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3F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5372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5D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19834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5D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7095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331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7.17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6C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8015</w:t>
            </w:r>
          </w:p>
        </w:tc>
      </w:tr>
      <w:tr w:rsidR="00005113" w:rsidRPr="00005113" w14:paraId="6376C5E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4074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63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Fenpropid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F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.0883446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B0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7038534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94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190338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1A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74.273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7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60.342</w:t>
            </w:r>
          </w:p>
        </w:tc>
      </w:tr>
      <w:tr w:rsidR="00005113" w:rsidRPr="00005113" w14:paraId="1E57FA1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CC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B2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axanthi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6A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682211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AB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32271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97B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0791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2B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.422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05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722</w:t>
            </w:r>
          </w:p>
        </w:tc>
      </w:tr>
      <w:tr w:rsidR="00005113" w:rsidRPr="00005113" w14:paraId="7327DE4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9E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18H34O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C3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palmitoyl-d-sphingos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322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40344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23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84121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E8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1494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D2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.262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3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.695</w:t>
            </w:r>
          </w:p>
        </w:tc>
      </w:tr>
      <w:tr w:rsidR="00005113" w:rsidRPr="00005113" w14:paraId="78BD875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0A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A8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,3',4'-trihydroxyisoflav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73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382857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5B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016683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D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5706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95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.079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3D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.934</w:t>
            </w:r>
          </w:p>
        </w:tc>
      </w:tr>
      <w:tr w:rsidR="00005113" w:rsidRPr="00005113" w14:paraId="384BAE4F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3C0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D6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Arg-Ar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F7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37458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49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13855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E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4701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A32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7.309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45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7.375</w:t>
            </w:r>
          </w:p>
        </w:tc>
      </w:tr>
      <w:tr w:rsidR="00005113" w:rsidRPr="00005113" w14:paraId="43AEE0A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91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(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C96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Cyclohexy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18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5.6970313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33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7843546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CE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30883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9D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00.110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C3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71.223</w:t>
            </w:r>
          </w:p>
        </w:tc>
      </w:tr>
      <w:tr w:rsidR="00005113" w:rsidRPr="00005113" w14:paraId="41A8B67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43A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2H]2+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15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3-bis(tris(hydroxymethyl)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amino)propane</w:t>
            </w:r>
            <w:proofErr w:type="gram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7F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44976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1C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84353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07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6992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41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2.121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BB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.516</w:t>
            </w:r>
          </w:p>
        </w:tc>
      </w:tr>
      <w:tr w:rsidR="00005113" w:rsidRPr="00005113" w14:paraId="09C4CA04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BE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D80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idox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FF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46139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78F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66790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CC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63503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B6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.079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F7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.1925</w:t>
            </w:r>
          </w:p>
        </w:tc>
      </w:tr>
      <w:tr w:rsidR="00005113" w:rsidRPr="00005113" w14:paraId="5D3E305B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79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EC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)-riboflav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27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64696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26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81317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ED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70755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29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7.143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E3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.553</w:t>
            </w:r>
          </w:p>
        </w:tc>
      </w:tr>
      <w:tr w:rsidR="00005113" w:rsidRPr="00005113" w14:paraId="4D7275E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01F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[</w:t>
            </w:r>
            <w:proofErr w:type="spell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M+</w:t>
            </w:r>
            <w:proofErr w:type="gramStart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Na</w:t>
            </w:r>
            <w:proofErr w:type="spellEnd"/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FAA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Palmitoyl 3-carbacyclic phosphatid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4C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.3660014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4C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.9361880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D5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0.0385220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B0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413.264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11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16.372</w:t>
            </w:r>
          </w:p>
        </w:tc>
      </w:tr>
      <w:tr w:rsidR="00005113" w:rsidRPr="00005113" w14:paraId="3D01FDF8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A8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5H13SO3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BF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[(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lamidopropyl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methylammonio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]-1-propanesulfonat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0A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69738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A4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40760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0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86595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73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8.340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DC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3.897</w:t>
            </w:r>
          </w:p>
        </w:tc>
      </w:tr>
      <w:tr w:rsidR="00005113" w:rsidRPr="00005113" w14:paraId="6C9DB6B2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48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CH5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CF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methyltrypt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3C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919032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7D8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954486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AD7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93144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CB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4.079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A4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.668</w:t>
            </w:r>
          </w:p>
        </w:tc>
      </w:tr>
      <w:tr w:rsidR="00005113" w:rsidRPr="00005113" w14:paraId="4117ED4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C53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20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obili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5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694858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29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15953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12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97663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2C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1.317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3B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3.903</w:t>
            </w:r>
          </w:p>
        </w:tc>
      </w:tr>
      <w:tr w:rsidR="00005113" w:rsidRPr="00005113" w14:paraId="55D9009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75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F858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cloat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C3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875252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91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47900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CAE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4191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24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6.158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76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.497</w:t>
            </w:r>
          </w:p>
        </w:tc>
      </w:tr>
      <w:tr w:rsidR="00005113" w:rsidRPr="00005113" w14:paraId="11E145EB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592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0A46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oglu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Ar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D9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408554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1B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21161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E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18714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6F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3.160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D74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2.914</w:t>
            </w:r>
          </w:p>
        </w:tc>
      </w:tr>
      <w:tr w:rsidR="00005113" w:rsidRPr="00005113" w14:paraId="143A7B59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5A2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03C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d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A5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342935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AE2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982093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260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8984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B5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2.136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E1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.7525</w:t>
            </w:r>
          </w:p>
        </w:tc>
      </w:tr>
      <w:tr w:rsidR="00005113" w:rsidRPr="00005113" w14:paraId="55B6E316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F83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7B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oleoyl-sn-glycero-3-phosphoethanolam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F46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56748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D1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30236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17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35299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14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0.306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342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5.097</w:t>
            </w:r>
          </w:p>
        </w:tc>
      </w:tr>
      <w:tr w:rsidR="00005113" w:rsidRPr="00005113" w14:paraId="3A508A30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35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DCE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D9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90882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F56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315591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CB3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4282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4F0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5.118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B67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6.159</w:t>
            </w:r>
          </w:p>
        </w:tc>
      </w:tr>
      <w:tr w:rsidR="00005113" w:rsidRPr="00005113" w14:paraId="1C6D9677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6C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E0B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tylcadaver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0CB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689168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FB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413594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E8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7805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4D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5.13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7C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9.928</w:t>
            </w:r>
          </w:p>
        </w:tc>
      </w:tr>
      <w:tr w:rsidR="00005113" w:rsidRPr="00005113" w14:paraId="5B834FB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66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8B9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-</w:t>
            </w:r>
            <w:proofErr w:type="spell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nidinobutyrat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9BD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89218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AE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215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88E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55490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3F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6.091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4141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7.7515</w:t>
            </w:r>
          </w:p>
        </w:tc>
      </w:tr>
      <w:tr w:rsidR="00005113" w:rsidRPr="00005113" w14:paraId="1F8D6FBC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68BD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02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L-Glutamic aci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BAB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33519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7B7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01864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66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502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FA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8.059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0F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3.344</w:t>
            </w:r>
          </w:p>
        </w:tc>
      </w:tr>
      <w:tr w:rsidR="00005113" w:rsidRPr="00005113" w14:paraId="72763CBA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3985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[M+H-NH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]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5BF7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-methyltryptamin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280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318003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BB8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6259274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38F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8388914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E3E5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.0950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B7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6.8665</w:t>
            </w:r>
          </w:p>
        </w:tc>
      </w:tr>
      <w:tr w:rsidR="00005113" w:rsidRPr="00005113" w14:paraId="130BA67D" w14:textId="77777777" w:rsidTr="0048365D">
        <w:trPr>
          <w:trHeight w:val="285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A3C1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+H-</w:t>
            </w:r>
            <w:proofErr w:type="gramStart"/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0A70" w14:textId="77777777" w:rsidR="00005113" w:rsidRPr="0048365D" w:rsidRDefault="00005113" w:rsidP="00005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-Aminocyclopropanecarboxylic aci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570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29576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C0EC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11547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F09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89315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4019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.0436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FE8A" w14:textId="77777777" w:rsidR="00005113" w:rsidRPr="0048365D" w:rsidRDefault="00005113" w:rsidP="0000511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8365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3.236</w:t>
            </w:r>
          </w:p>
        </w:tc>
      </w:tr>
    </w:tbl>
    <w:p w14:paraId="2F1BFC90" w14:textId="77777777" w:rsidR="00005113" w:rsidRDefault="00005113" w:rsidP="00577DBB">
      <w:pPr>
        <w:pStyle w:val="a7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sectPr w:rsidR="00005113" w:rsidSect="000051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367F1D" w14:textId="5A20C588" w:rsidR="00502CAC" w:rsidRPr="00372DB3" w:rsidRDefault="00502CAC" w:rsidP="00372DB3">
      <w:pPr>
        <w:pStyle w:val="a7"/>
        <w:rPr>
          <w:rFonts w:eastAsiaTheme="minorEastAsia" w:hint="eastAsia"/>
        </w:rPr>
      </w:pPr>
    </w:p>
    <w:sectPr w:rsidR="00502CAC" w:rsidRPr="00372DB3" w:rsidSect="00576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3B420" w14:textId="77777777" w:rsidR="00E76B59" w:rsidRDefault="00E76B59" w:rsidP="00B859CF">
      <w:r>
        <w:separator/>
      </w:r>
    </w:p>
  </w:endnote>
  <w:endnote w:type="continuationSeparator" w:id="0">
    <w:p w14:paraId="609F26FC" w14:textId="77777777" w:rsidR="00E76B59" w:rsidRDefault="00E76B59" w:rsidP="00B85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45A54" w14:textId="77777777" w:rsidR="00E76B59" w:rsidRDefault="00E76B59" w:rsidP="00B859CF">
      <w:r>
        <w:separator/>
      </w:r>
    </w:p>
  </w:footnote>
  <w:footnote w:type="continuationSeparator" w:id="0">
    <w:p w14:paraId="60663363" w14:textId="77777777" w:rsidR="00E76B59" w:rsidRDefault="00E76B59" w:rsidP="00B85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54"/>
    <w:rsid w:val="00005113"/>
    <w:rsid w:val="00055016"/>
    <w:rsid w:val="00150776"/>
    <w:rsid w:val="002848C2"/>
    <w:rsid w:val="00295201"/>
    <w:rsid w:val="00372DB3"/>
    <w:rsid w:val="003E3969"/>
    <w:rsid w:val="0048365D"/>
    <w:rsid w:val="00502CAC"/>
    <w:rsid w:val="00510E11"/>
    <w:rsid w:val="00576176"/>
    <w:rsid w:val="00577DBB"/>
    <w:rsid w:val="005D239A"/>
    <w:rsid w:val="00605975"/>
    <w:rsid w:val="006E1976"/>
    <w:rsid w:val="006F1AB0"/>
    <w:rsid w:val="0070543A"/>
    <w:rsid w:val="00781BD3"/>
    <w:rsid w:val="008309EC"/>
    <w:rsid w:val="0094706E"/>
    <w:rsid w:val="00986064"/>
    <w:rsid w:val="009C24DD"/>
    <w:rsid w:val="009E2774"/>
    <w:rsid w:val="00B859CF"/>
    <w:rsid w:val="00B92351"/>
    <w:rsid w:val="00C411F3"/>
    <w:rsid w:val="00C629A4"/>
    <w:rsid w:val="00C73E91"/>
    <w:rsid w:val="00C82964"/>
    <w:rsid w:val="00CC0F54"/>
    <w:rsid w:val="00DF7E90"/>
    <w:rsid w:val="00E76B59"/>
    <w:rsid w:val="00E927E2"/>
    <w:rsid w:val="00EA6454"/>
    <w:rsid w:val="00EC7F30"/>
    <w:rsid w:val="00F058CD"/>
    <w:rsid w:val="00F2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B6AE48"/>
  <w14:defaultImageDpi w14:val="32767"/>
  <w15:chartTrackingRefBased/>
  <w15:docId w15:val="{817C7DE2-5185-4AA4-A06A-4F9D8704E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9CF"/>
    <w:rPr>
      <w:sz w:val="18"/>
      <w:szCs w:val="18"/>
    </w:rPr>
  </w:style>
  <w:style w:type="paragraph" w:styleId="a7">
    <w:name w:val="No Spacing"/>
    <w:uiPriority w:val="1"/>
    <w:qFormat/>
    <w:rsid w:val="00B859CF"/>
    <w:pPr>
      <w:widowControl w:val="0"/>
      <w:jc w:val="both"/>
    </w:pPr>
    <w:rPr>
      <w:rFonts w:eastAsia="Times New Roman"/>
    </w:rPr>
  </w:style>
  <w:style w:type="character" w:styleId="a8">
    <w:name w:val="Hyperlink"/>
    <w:basedOn w:val="a0"/>
    <w:uiPriority w:val="99"/>
    <w:semiHidden/>
    <w:unhideWhenUsed/>
    <w:rsid w:val="0000511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05113"/>
    <w:rPr>
      <w:color w:val="954F72"/>
      <w:u w:val="single"/>
    </w:rPr>
  </w:style>
  <w:style w:type="paragraph" w:customStyle="1" w:styleId="msonormal0">
    <w:name w:val="msonormal"/>
    <w:basedOn w:val="a"/>
    <w:rsid w:val="000051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0511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05113"/>
    <w:pPr>
      <w:widowControl/>
      <w:shd w:val="clear" w:color="000000" w:fill="CCCCCC"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005113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00511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05113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69">
    <w:name w:val="xl69"/>
    <w:basedOn w:val="a"/>
    <w:rsid w:val="0000511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70">
    <w:name w:val="xl70"/>
    <w:basedOn w:val="a"/>
    <w:rsid w:val="000051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051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051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MDPI12title">
    <w:name w:val="MDPI_1.2_title"/>
    <w:next w:val="a"/>
    <w:qFormat/>
    <w:rsid w:val="003E396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E396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3E396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F1DBC-E807-4A65-821A-D98446B57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3319</Words>
  <Characters>18919</Characters>
  <Application>Microsoft Office Word</Application>
  <DocSecurity>0</DocSecurity>
  <Lines>157</Lines>
  <Paragraphs>44</Paragraphs>
  <ScaleCrop>false</ScaleCrop>
  <Company/>
  <LinksUpToDate>false</LinksUpToDate>
  <CharactersWithSpaces>2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Ruizhe</dc:creator>
  <cp:keywords/>
  <dc:description/>
  <cp:lastModifiedBy>LiShengjie</cp:lastModifiedBy>
  <cp:revision>2</cp:revision>
  <cp:lastPrinted>2022-09-30T08:27:00Z</cp:lastPrinted>
  <dcterms:created xsi:type="dcterms:W3CDTF">2023-02-03T02:51:00Z</dcterms:created>
  <dcterms:modified xsi:type="dcterms:W3CDTF">2023-02-03T02:51:00Z</dcterms:modified>
</cp:coreProperties>
</file>